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10943" w14:textId="5F944DBE" w:rsidR="00BB2512" w:rsidRPr="005B0005" w:rsidRDefault="0052212F" w:rsidP="00BB2512">
      <w:pPr>
        <w:pStyle w:val="EndNoteBibliography"/>
        <w:spacing w:line="240" w:lineRule="auto"/>
        <w:ind w:left="440" w:hanging="440"/>
        <w:rPr>
          <w:rFonts w:eastAsiaTheme="minorEastAsia"/>
          <w:noProof w:val="0"/>
          <w:sz w:val="21"/>
        </w:rPr>
      </w:pPr>
      <w:r w:rsidRPr="005B0005">
        <w:rPr>
          <w:rFonts w:eastAsia="ＭＳ 明朝"/>
        </w:rPr>
        <w:t>S</w:t>
      </w:r>
      <w:r w:rsidR="005848C6" w:rsidRPr="005B0005">
        <w:rPr>
          <w:rFonts w:eastAsia="ＭＳ 明朝"/>
        </w:rPr>
        <w:t xml:space="preserve">upplemental </w:t>
      </w:r>
      <w:r w:rsidR="004A0A10" w:rsidRPr="005B0005">
        <w:rPr>
          <w:rFonts w:eastAsia="ＭＳ 明朝"/>
        </w:rPr>
        <w:t>2</w:t>
      </w:r>
      <w:r w:rsidR="00F70D1B" w:rsidRPr="005B0005">
        <w:rPr>
          <w:rFonts w:eastAsia="ＭＳ 明朝"/>
        </w:rPr>
        <w:t xml:space="preserve">  Original and Japanese versions of </w:t>
      </w:r>
      <w:r w:rsidR="005B0005" w:rsidRPr="005B0005">
        <w:rPr>
          <w:rFonts w:eastAsia="ＭＳ 明朝"/>
        </w:rPr>
        <w:t>the H</w:t>
      </w:r>
      <w:r w:rsidR="00F70D1B" w:rsidRPr="005B0005">
        <w:rPr>
          <w:rFonts w:eastAsia="ＭＳ 明朝"/>
        </w:rPr>
        <w:t xml:space="preserve">yperarousal </w:t>
      </w:r>
      <w:r w:rsidR="005B0005" w:rsidRPr="005B0005">
        <w:rPr>
          <w:rFonts w:eastAsia="ＭＳ 明朝"/>
        </w:rPr>
        <w:t>S</w:t>
      </w:r>
      <w:r w:rsidR="00F70D1B" w:rsidRPr="005B0005">
        <w:rPr>
          <w:rFonts w:eastAsia="ＭＳ 明朝"/>
        </w:rPr>
        <w:t>cale.</w:t>
      </w:r>
    </w:p>
    <w:tbl>
      <w:tblPr>
        <w:tblW w:w="15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0"/>
        <w:gridCol w:w="6430"/>
        <w:gridCol w:w="7796"/>
      </w:tblGrid>
      <w:tr w:rsidR="00BB2512" w:rsidRPr="005B0005" w14:paraId="315CAA2A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57EC5" w14:textId="34FB261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64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D36CA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riginal Version</w:t>
            </w:r>
          </w:p>
        </w:tc>
        <w:tc>
          <w:tcPr>
            <w:tcW w:w="77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BBA74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apanese Version</w:t>
            </w:r>
          </w:p>
        </w:tc>
      </w:tr>
      <w:tr w:rsidR="00BB2512" w:rsidRPr="005B0005" w14:paraId="2886533D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E5AC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DE36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Check each item as it best applies to you.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9895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あなたに最もよく当てはまる回答を選択してください。</w:t>
            </w:r>
          </w:p>
        </w:tc>
      </w:tr>
      <w:tr w:rsidR="00BB2512" w:rsidRPr="005B0005" w14:paraId="4B0203EB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0D19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4BEE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I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am well organized.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A6C1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は、几帳面だ</w:t>
            </w:r>
          </w:p>
        </w:tc>
      </w:tr>
      <w:tr w:rsidR="00BB2512" w:rsidRPr="005B0005" w14:paraId="0119BBF1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24FD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D6DA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I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am slow to awaken mornings.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33FA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は、朝は目覚めが悪い</w:t>
            </w:r>
          </w:p>
        </w:tc>
      </w:tr>
      <w:tr w:rsidR="00BB2512" w:rsidRPr="005B0005" w14:paraId="7B12E45A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AFEB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9A06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I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am a very careful worker.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9A57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は、注意深く仕事をする</w:t>
            </w:r>
          </w:p>
        </w:tc>
      </w:tr>
      <w:tr w:rsidR="00BB2512" w:rsidRPr="005B0005" w14:paraId="61BBE37E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4E81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bookmarkStart w:id="0" w:name="_Hlk106996639"/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5D71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y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mind is always going. (I)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82D5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は、いつも考え事をしている</w:t>
            </w:r>
          </w:p>
        </w:tc>
      </w:tr>
      <w:tr w:rsidR="00BB2512" w:rsidRPr="005B0005" w14:paraId="3D07FAAD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48DF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3C4B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I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think a lot about feelings. (I)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0CAC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は、自分や他人の感情を気にしがちだ</w:t>
            </w:r>
          </w:p>
        </w:tc>
      </w:tr>
      <w:tr w:rsidR="00BB2512" w:rsidRPr="005B0005" w14:paraId="146F1137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90AB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D773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Bright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lights, crowds, noises or traffic bother me. (R)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1CD6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は、明るい光、人混み、騒音、車の行き来が煩わしい</w:t>
            </w:r>
          </w:p>
        </w:tc>
      </w:tr>
      <w:bookmarkEnd w:id="0"/>
      <w:tr w:rsidR="00BB2512" w:rsidRPr="005B0005" w14:paraId="033BFFFB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2BCC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E928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Evenings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are my best time.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7846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は、夕方から夜にかけてが最も好きな時間帯だ</w:t>
            </w:r>
          </w:p>
        </w:tc>
      </w:tr>
      <w:tr w:rsidR="00BB2512" w:rsidRPr="005B0005" w14:paraId="2E357C9D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FEE6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98AC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I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cannot take naps, even if I try.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C42C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は、昼寝はしようと思ってもできない</w:t>
            </w:r>
          </w:p>
        </w:tc>
      </w:tr>
      <w:tr w:rsidR="00BB2512" w:rsidRPr="005B0005" w14:paraId="1E29E004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6874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06AE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I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tend to anticipate problems. (I)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0134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は、問題が起こると思いがちだ</w:t>
            </w:r>
          </w:p>
        </w:tc>
      </w:tr>
      <w:tr w:rsidR="00BB2512" w:rsidRPr="005B0005" w14:paraId="1D776152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AECD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D4E7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y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bedroom is a mess.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6102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の寝室は散らかっている</w:t>
            </w:r>
          </w:p>
        </w:tc>
      </w:tr>
      <w:tr w:rsidR="00BB2512" w:rsidRPr="005B0005" w14:paraId="43A2B202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473B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.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5E00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I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take things personally. (I)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0F5A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は、何事も自分自身に関連づけて考える</w:t>
            </w:r>
          </w:p>
        </w:tc>
      </w:tr>
      <w:tr w:rsidR="00BB2512" w:rsidRPr="005B0005" w14:paraId="03A8CCAF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C70C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.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0CC5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I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get rattled when a lot happens at once. (R)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D39B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は、たくさんの事が同時に起こると混乱してしまう</w:t>
            </w:r>
          </w:p>
        </w:tc>
      </w:tr>
      <w:tr w:rsidR="00BB2512" w:rsidRPr="005B0005" w14:paraId="17291F04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1436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.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561F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I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am good at details.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E2DD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は、細かい作業が得意だ</w:t>
            </w:r>
          </w:p>
        </w:tc>
      </w:tr>
      <w:tr w:rsidR="00BB2512" w:rsidRPr="005B0005" w14:paraId="5737AE4A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910E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8D32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I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have trouble falling asleep.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791B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は、寝つきが悪い</w:t>
            </w:r>
          </w:p>
        </w:tc>
      </w:tr>
      <w:tr w:rsidR="00BB2512" w:rsidRPr="005B0005" w14:paraId="31B48FC7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308A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E7EF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I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am a cautious person.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B8CF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は、用心深い人間だ</w:t>
            </w:r>
          </w:p>
        </w:tc>
      </w:tr>
      <w:tr w:rsidR="00BB2512" w:rsidRPr="005B0005" w14:paraId="2F8CCE61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9012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.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E704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In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bed at night, my thoughts keep going.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74A0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は、夜、寝床に入っても考え続けてしまう</w:t>
            </w:r>
          </w:p>
        </w:tc>
      </w:tr>
      <w:tr w:rsidR="00BB2512" w:rsidRPr="005B0005" w14:paraId="6DDC368E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382E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.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077E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A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sudden, loud noise would cause me a prolonged reaction. (R)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2AE4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は、突然、大きな音を聞いたら、ドキドキがなかなか収まらないだろう</w:t>
            </w:r>
          </w:p>
        </w:tc>
      </w:tr>
      <w:tr w:rsidR="00BB2512" w:rsidRPr="005B0005" w14:paraId="7AE67DCA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E9FC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40E4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I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am overly conscientious.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2439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は、過度に実直だ</w:t>
            </w:r>
          </w:p>
        </w:tc>
      </w:tr>
      <w:tr w:rsidR="00BB2512" w:rsidRPr="005B0005" w14:paraId="787AD0B1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9B7A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.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8324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Caffeine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affects me strongly.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E49B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は、カフェインが非常に良く効く</w:t>
            </w:r>
          </w:p>
        </w:tc>
      </w:tr>
      <w:tr w:rsidR="00BB2512" w:rsidRPr="005B0005" w14:paraId="6B72371D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13F5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.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6902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hen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things go wrong I tend to get depressed.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44BF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は、物事がうまくいかないと落ち込みやすい</w:t>
            </w:r>
          </w:p>
        </w:tc>
      </w:tr>
      <w:tr w:rsidR="00BB2512" w:rsidRPr="005B0005" w14:paraId="4479718A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4AAD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7B22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y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routine is predictable.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883D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の日常の活動はいつもほぼ同じである</w:t>
            </w:r>
          </w:p>
        </w:tc>
      </w:tr>
      <w:tr w:rsidR="00BB2512" w:rsidRPr="005B0005" w14:paraId="1C3C3A87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8BC2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.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560A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Some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thoughts return too often. (I)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78D5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は、何度も何度も同じ事を考え込んでしまう</w:t>
            </w:r>
          </w:p>
        </w:tc>
      </w:tr>
      <w:tr w:rsidR="00BB2512" w:rsidRPr="005B0005" w14:paraId="7D386D91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1AE5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.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9277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I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take a long time to make decisions. (I)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BFD1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は、決断するのに時間がかかる</w:t>
            </w:r>
          </w:p>
        </w:tc>
      </w:tr>
      <w:tr w:rsidR="00BB2512" w:rsidRPr="005B0005" w14:paraId="2D665216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602A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1B46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Alcohol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makes me sleepy.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3B8D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は、飲酒すると眠くなる</w:t>
            </w:r>
          </w:p>
        </w:tc>
      </w:tr>
      <w:tr w:rsidR="00BB2512" w:rsidRPr="005B0005" w14:paraId="66901FAE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E2DE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.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466D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I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get tearful easily.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8D07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は、些細なことで涙が出る</w:t>
            </w:r>
          </w:p>
        </w:tc>
      </w:tr>
      <w:tr w:rsidR="00BB2512" w:rsidRPr="005B0005" w14:paraId="4061B92F" w14:textId="77777777" w:rsidTr="002B0304">
        <w:trPr>
          <w:divId w:val="708922435"/>
          <w:trHeight w:hRule="exact" w:val="34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C43C2" w14:textId="77777777" w:rsidR="00BB2512" w:rsidRPr="005B0005" w:rsidRDefault="00BB2512" w:rsidP="00BB251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.</w:t>
            </w:r>
          </w:p>
        </w:tc>
        <w:tc>
          <w:tcPr>
            <w:tcW w:w="6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03262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 w:rsidRPr="005B0005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I</w:t>
            </w:r>
            <w:r w:rsidRPr="005B000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keep thinking about the same things long after they happened.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9A953" w14:textId="77777777" w:rsidR="00BB2512" w:rsidRPr="005B0005" w:rsidRDefault="00BB2512" w:rsidP="00BB251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B000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私は、いつまでも同じ事が頭から離れない</w:t>
            </w:r>
          </w:p>
        </w:tc>
      </w:tr>
    </w:tbl>
    <w:p w14:paraId="3F5D09E2" w14:textId="44BB46B4" w:rsidR="00DF2D2A" w:rsidRPr="00510DFC" w:rsidRDefault="007B57AC" w:rsidP="00510DFC">
      <w:pPr>
        <w:pStyle w:val="EndNoteBibliography"/>
        <w:adjustRightInd w:val="0"/>
        <w:snapToGrid w:val="0"/>
        <w:ind w:left="440" w:hanging="440"/>
        <w:rPr>
          <w:rFonts w:eastAsia="ＭＳ 明朝"/>
        </w:rPr>
      </w:pPr>
      <w:r w:rsidRPr="002B0304">
        <w:rPr>
          <w:i/>
          <w:iCs/>
          <w:kern w:val="0"/>
          <w:sz w:val="21"/>
        </w:rPr>
        <w:t>Note.</w:t>
      </w:r>
      <w:r w:rsidRPr="005B0005">
        <w:rPr>
          <w:kern w:val="0"/>
          <w:sz w:val="21"/>
        </w:rPr>
        <w:t xml:space="preserve"> (I)</w:t>
      </w:r>
      <w:r w:rsidRPr="005B0005">
        <w:rPr>
          <w:rFonts w:eastAsia="ＭＳ 明朝"/>
          <w:kern w:val="0"/>
          <w:sz w:val="21"/>
        </w:rPr>
        <w:t>＝</w:t>
      </w:r>
      <w:r w:rsidRPr="005B0005">
        <w:rPr>
          <w:kern w:val="0"/>
          <w:sz w:val="21"/>
        </w:rPr>
        <w:t xml:space="preserve">Introspectiveness subscale of the original version of </w:t>
      </w:r>
      <w:r w:rsidR="005B0005" w:rsidRPr="005B0005">
        <w:rPr>
          <w:kern w:val="0"/>
          <w:sz w:val="21"/>
        </w:rPr>
        <w:t>the H</w:t>
      </w:r>
      <w:r w:rsidRPr="005B0005">
        <w:rPr>
          <w:kern w:val="0"/>
          <w:sz w:val="21"/>
        </w:rPr>
        <w:t xml:space="preserve">yperarousal </w:t>
      </w:r>
      <w:r w:rsidR="005B0005" w:rsidRPr="005B0005">
        <w:rPr>
          <w:kern w:val="0"/>
          <w:sz w:val="21"/>
        </w:rPr>
        <w:t>S</w:t>
      </w:r>
      <w:r w:rsidRPr="005B0005">
        <w:rPr>
          <w:kern w:val="0"/>
          <w:sz w:val="21"/>
        </w:rPr>
        <w:t>cale, (R)</w:t>
      </w:r>
      <w:r w:rsidRPr="005B0005">
        <w:rPr>
          <w:rFonts w:eastAsia="ＭＳ 明朝"/>
          <w:kern w:val="0"/>
          <w:sz w:val="21"/>
        </w:rPr>
        <w:t>＝</w:t>
      </w:r>
      <w:r w:rsidRPr="005B0005">
        <w:rPr>
          <w:kern w:val="0"/>
          <w:sz w:val="21"/>
        </w:rPr>
        <w:t xml:space="preserve">Reactivity subscale of the original version of </w:t>
      </w:r>
      <w:r w:rsidR="005B0005" w:rsidRPr="005B0005">
        <w:rPr>
          <w:kern w:val="0"/>
          <w:sz w:val="21"/>
        </w:rPr>
        <w:t>the H</w:t>
      </w:r>
      <w:r w:rsidRPr="005B0005">
        <w:rPr>
          <w:kern w:val="0"/>
          <w:sz w:val="21"/>
        </w:rPr>
        <w:t xml:space="preserve">yperarousal </w:t>
      </w:r>
      <w:r w:rsidR="005B0005" w:rsidRPr="005B0005">
        <w:rPr>
          <w:kern w:val="0"/>
          <w:sz w:val="21"/>
        </w:rPr>
        <w:t>S</w:t>
      </w:r>
      <w:r w:rsidRPr="005B0005">
        <w:rPr>
          <w:kern w:val="0"/>
          <w:sz w:val="21"/>
        </w:rPr>
        <w:t xml:space="preserve">cale. </w:t>
      </w:r>
    </w:p>
    <w:sectPr w:rsidR="00DF2D2A" w:rsidRPr="00510DFC" w:rsidSect="00172EA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E86AA9" w14:textId="77777777" w:rsidR="0052287D" w:rsidRDefault="0052287D" w:rsidP="00CD440B">
      <w:r>
        <w:separator/>
      </w:r>
    </w:p>
  </w:endnote>
  <w:endnote w:type="continuationSeparator" w:id="0">
    <w:p w14:paraId="57965708" w14:textId="77777777" w:rsidR="0052287D" w:rsidRDefault="0052287D" w:rsidP="00CD44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76A45" w14:textId="77777777" w:rsidR="0052287D" w:rsidRDefault="0052287D" w:rsidP="00CD440B">
      <w:r>
        <w:separator/>
      </w:r>
    </w:p>
  </w:footnote>
  <w:footnote w:type="continuationSeparator" w:id="0">
    <w:p w14:paraId="24B4EA28" w14:textId="77777777" w:rsidR="0052287D" w:rsidRDefault="0052287D" w:rsidP="00CD44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D2A"/>
    <w:rsid w:val="00072049"/>
    <w:rsid w:val="000C24D9"/>
    <w:rsid w:val="00165197"/>
    <w:rsid w:val="00172EA5"/>
    <w:rsid w:val="002B0304"/>
    <w:rsid w:val="002F52A9"/>
    <w:rsid w:val="0039752A"/>
    <w:rsid w:val="003C0527"/>
    <w:rsid w:val="00456245"/>
    <w:rsid w:val="0049075C"/>
    <w:rsid w:val="004A0A10"/>
    <w:rsid w:val="004C30F3"/>
    <w:rsid w:val="00510DFC"/>
    <w:rsid w:val="00511C4D"/>
    <w:rsid w:val="0051577A"/>
    <w:rsid w:val="0052212F"/>
    <w:rsid w:val="00522669"/>
    <w:rsid w:val="0052287D"/>
    <w:rsid w:val="00574092"/>
    <w:rsid w:val="005848C6"/>
    <w:rsid w:val="005B0005"/>
    <w:rsid w:val="005F5A6B"/>
    <w:rsid w:val="006274E8"/>
    <w:rsid w:val="0067394D"/>
    <w:rsid w:val="006B2607"/>
    <w:rsid w:val="006D057E"/>
    <w:rsid w:val="007939DF"/>
    <w:rsid w:val="007B57AC"/>
    <w:rsid w:val="007E53B9"/>
    <w:rsid w:val="00891968"/>
    <w:rsid w:val="00AB2EBC"/>
    <w:rsid w:val="00B00D88"/>
    <w:rsid w:val="00B1114E"/>
    <w:rsid w:val="00B50A8D"/>
    <w:rsid w:val="00BB2512"/>
    <w:rsid w:val="00C4790B"/>
    <w:rsid w:val="00C54E8C"/>
    <w:rsid w:val="00C87587"/>
    <w:rsid w:val="00CB057F"/>
    <w:rsid w:val="00CD440B"/>
    <w:rsid w:val="00DE2F73"/>
    <w:rsid w:val="00DF2D2A"/>
    <w:rsid w:val="00E44C96"/>
    <w:rsid w:val="00EC00C3"/>
    <w:rsid w:val="00F70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20E2EA"/>
  <w15:chartTrackingRefBased/>
  <w15:docId w15:val="{0CB25304-8632-47B1-8ED5-E126DC740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DF2D2A"/>
    <w:pPr>
      <w:spacing w:line="360" w:lineRule="auto"/>
    </w:pPr>
    <w:rPr>
      <w:rFonts w:ascii="Times New Roman" w:eastAsia="Times New Roman" w:hAnsi="Times New Roman" w:cs="Times New Roman"/>
      <w:noProof/>
      <w:sz w:val="22"/>
    </w:rPr>
  </w:style>
  <w:style w:type="character" w:customStyle="1" w:styleId="EndNoteBibliography0">
    <w:name w:val="EndNote Bibliography (文字)"/>
    <w:basedOn w:val="a0"/>
    <w:link w:val="EndNoteBibliography"/>
    <w:rsid w:val="00DF2D2A"/>
    <w:rPr>
      <w:rFonts w:ascii="Times New Roman" w:eastAsia="Times New Roman" w:hAnsi="Times New Roman" w:cs="Times New Roman"/>
      <w:noProof/>
      <w:sz w:val="22"/>
    </w:rPr>
  </w:style>
  <w:style w:type="paragraph" w:styleId="a3">
    <w:name w:val="header"/>
    <w:basedOn w:val="a"/>
    <w:link w:val="a4"/>
    <w:uiPriority w:val="99"/>
    <w:unhideWhenUsed/>
    <w:rsid w:val="00CD44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D440B"/>
  </w:style>
  <w:style w:type="paragraph" w:styleId="a5">
    <w:name w:val="footer"/>
    <w:basedOn w:val="a"/>
    <w:link w:val="a6"/>
    <w:uiPriority w:val="99"/>
    <w:unhideWhenUsed/>
    <w:rsid w:val="00CD44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D440B"/>
  </w:style>
  <w:style w:type="table" w:styleId="a7">
    <w:name w:val="Table Grid"/>
    <w:basedOn w:val="a1"/>
    <w:uiPriority w:val="39"/>
    <w:rsid w:val="00EC00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5B0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2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87</Characters>
  <Application>Microsoft Office Word</Application>
  <DocSecurity>0</DocSecurity>
  <PresentationFormat/>
  <Lines>13</Lines>
  <Paragraphs>3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n JONES</dc:creator>
  <cp:keywords/>
  <dc:description/>
  <cp:lastModifiedBy>綾部　直子</cp:lastModifiedBy>
  <cp:revision>4</cp:revision>
  <cp:lastPrinted>2022-07-19T22:58:00Z</cp:lastPrinted>
  <dcterms:created xsi:type="dcterms:W3CDTF">2022-07-19T21:09:00Z</dcterms:created>
  <dcterms:modified xsi:type="dcterms:W3CDTF">2022-07-19T23:01:00Z</dcterms:modified>
  <cp:category/>
  <cp:contentStatus/>
  <dc:language/>
  <cp:version/>
</cp:coreProperties>
</file>